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S2. The CDS sequence of four </w:t>
      </w:r>
      <w:r>
        <w:rPr>
          <w:rFonts w:eastAsia="宋体"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 xml:space="preserve">SiNCED </w:t>
      </w:r>
      <w:r>
        <w:rPr>
          <w:rFonts w:eastAsia="宋体" w:cs="Times New Roman" w:ascii="Times New Roman" w:hAnsi="Times New Roman"/>
          <w:b/>
          <w:bCs/>
          <w:i w:val="false"/>
          <w:iCs w:val="false"/>
          <w:sz w:val="24"/>
          <w:szCs w:val="24"/>
          <w:lang w:val="en-US" w:eastAsia="zh-CN"/>
        </w:rPr>
        <w:t>genes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7031"/>
      </w:tblGrid>
      <w:tr>
        <w:trPr/>
        <w:tc>
          <w:tcPr>
            <w:tcW w:w="14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e name</w:t>
            </w:r>
          </w:p>
        </w:tc>
        <w:tc>
          <w:tcPr>
            <w:tcW w:w="70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quence</w:t>
            </w:r>
          </w:p>
        </w:tc>
      </w:tr>
      <w:tr>
        <w:trPr>
          <w:trHeight w:val="2712" w:hRule="atLeast"/>
        </w:trPr>
        <w:tc>
          <w:tcPr>
            <w:tcW w:w="149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iNCED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34"/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LOC101783411</w:t>
            </w:r>
            <w:bookmarkEnd w:id="0"/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80 bp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031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zh-CN"/>
              </w:rPr>
              <w:t>ATGGAGAGAACACTGATCACCTCTAACCTCTCCATGGCTGCGCATCCTTCAAGGTCGTCTGGGAGAGTTCACTACATCTCCCCTGCAGCCTCTGCTGCTGCACAGAACTCCAGCTACAACAGGAAGAAGAGCACCCCGTCCCGACCACCGCCGTCGGCCGCCGCAACCGCCACCGTCGTCACCTCCCCTCCTCCAGCCACTGACAATGCTCAGCCCGCCGCTCCGAAGCAGGCCGAGCAGCAGGAGAAGGGAGAGCGCGTGGCGGCCAAGACCACCACTTCAAGAACCGCTACCGCAAGAGCAAGGGCGCCGACGAGCCAGGCTCTGGCCCGGCCTCGCCGCCGCCCTGCCCCGGCGGCCGCGTCCCTGCCGATGGCGTTCTGCAGCGCGCTGGAGGAGGCGATCAACACGTTCGTGGACCCGCCGGCGCTGCGGCCGTCGGTGGACCCGCGGAACGTGCTGTCTGCCAACTGGGCTCCCGTCGACGAGCTGCCGCCGACGCCCTGCCCCGTCGTGCGCGGCGTCATCCCACGCTGCCTCGCCGGTGGGGCCTACATCCGCAACGGGCCCAACCCGCAGCACCTCCCGCGCGGGCCGCACCACCTCTTCGACGGCGACGGCATGCTGCACTCCCTGCTCCTCCCGGCGGCGGACTCGCCGCCGTCGGCCGACCCCATTCTGTGCTCGCGGTACGTGCAGACGTACAAGTACATCGTGGAGCGCGACGCCGGCGCGCCGGTGATGCCGAACGTCTTCTCCGGCTTCCACGGCCTGGCCGGGTTCGCGCGCGGCGCCGTCGTGGCGGCAAGGGTGCTGACGGGGCAGATGAACCCGGCCGAGGGCGTGGGGCTCGCCAACACCAGCCTCGCCTTCTTCGGCGGGCGCCTCTACGCGCTGGGCGAGTCAGACCTCCCCTACGCCGTGCGCGTCGACCCGGCCACCGGCGAGGTGACCACGCACGGCCGGTGCGACTTCGGCGGCCGCCTCTTCATGGGCATGACCGCGCACCCCAAGAAGGACCCCATCACCGGCGAGGTCTTCGCGTTCCGCTACGGGCCCGTCCCCCCGTTCGTCACCTACTTCCGGTTCGACGCCGCCGGGAACAAGGGCCCCGACGTGCCCATCTTCTCCGTGATGCAGCCGTCGTTCCTGCACGACTTCGCCGTCACCGAGCGTTACGCCATCTTCCCGGAGATCCAGATCGTGATGCAGCCCATGGGCATGGTGGCCGGCGGCGCGCCCGTCGGATCGGACTCCGGCAAGGTGCCCCGGATCGGCGTGCTCCCCAAGTACGCCACGGACGAGTCGGAGATGCGGTGGTTCGAGGTGCCGGGCTTCAATATCATGCACACGCTGAACGCGTGGGAGGAGGCCGGCGGCGACGAGCTGGTGCTGGTGGCGCCCAACGTCCTGTCCGTGGAGCACGCGCTGGAGCGCATGGAGCTCGTGCACGGCTGCGTCGAGAAGGTGCGCATCGACCTGCGCACGGGCGCCGTGTCGCGCACCCCGCTCTCGGCGGGGAACCTCGACTTCGGCGTCATCCACCCGGGCTACCTCGGCCGGCGCAACCGGTACGGCTACTTCGGGATCGGCGACCCCATGCCCAAGATCAGCGGGGTGGCGAAGCTGGACCTGGAGCGCGCCGGCACTGGAGACTGCACCGTGGCGACGCGGGACTTCGGGCCCGGGTGCTTCGCCGGGGAGCCCTTCTTCGTGCCCGACGACGTGGAGGGGGACGGCAACGAGGACGACGGCTACGTGGTGTGCTATGTCCACGACGAGCGCACGGGGGAGAACAGGTTCGTGGTGATGGACGCGCGGTCGCCGACGCTGGACATCGTCGCCGAGGTGCAGCTGCCCGCACGCGTCCCCTACGGCTTCCACGGCCTCTTCGTCACGCAGGCCGAGCTCCAGGCGCAGCAGCGATGGTCGGAGCATACCAGGAGCACAGAATTCCAAGAGAAAACACACACAAACTGA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4"/>
                <w:vertAlign w:val="baseline"/>
                <w:lang w:val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4"/>
                <w:vertAlign w:val="baseline"/>
                <w:lang w:val="zh-CN"/>
              </w:rPr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iNCED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LOC101778945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90 bp)</w:t>
            </w:r>
          </w:p>
        </w:tc>
        <w:tc>
          <w:tcPr>
            <w:tcW w:w="703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TGGCGATGCTTGTTCGGGGTCTCGCTCCGCCGCCCACCTCTGTTTCTTCCATACACCGGCGCCTGCCGGCCGGGTCAAGGGCCCGGGGCCCCAATTCGGTGAGGTTCTCGCCGCGCGCGGTCAGCTCCGTGCCCGCCGATTGCCTGCCGGCGGCGGCGTTCAAGCCCACCGAGCTGACGGTGCCCAAGAAGCCCGCCGCCATTGCCGCGCCGCCGAGGCCCACGGCGGCGCCGGCCTCAACGCCGCGGAAATCGGCGGGGAAGAAGAAGGAGCTCAACCCCTTCCAGCGCGCCGCGGCGGCGGCGCTCGATAAGTTCGAGGAGGCGTTCGTGGCGGGCGTCCTCGAGCGCCCCCACGGCCTGCCCCGGACGGCCGACCCGGCCGTGCAGATCGCCGGCAATTTCGCGCCCGTCGGGGAGAGGCCCCCCACCCGCGAGCTCCCGGTCACCGGCCGCATCCCGCCCTTCATCAACGGCGTGTACGCGCGCAACGGCGCCAACCCCTCCTTCGACCCCGTCGCCGGGCACCACCTCTTCGACGGCGACGGCATGGTGCACGCGCTCCGGATACGGAACGGCGCCGCCGAGTCCTACGCGTGCCGCTTCACCGAGACCGCGCGCCTGCGCCAGGAGCTCGCGATCGGCAGGCCCGTCTTCCCAAAGGCCATTGGCGAGCTGCACGGTCACTCCGGGATCGCGCGCCTTGCCCTGTTCTACGCGCGCGCCGCGTGCGGTCTCGTCGATCCCTCCCACGGCACCGGCGTCGCCAACGCCGGCCTTGTCTACTTCAACGGCCACCTCCTCGCCATGTCCGAGGACGACCTCCCGTACCACGTGCGCGTCACGGACGGCGGCGACCTCGAGACCGTCGGCCGCTACGACTTCGACGGCCAGCTCGGCTGCGCCATGATCGCGCACCCCAAGCTCGACCCGGCCACCGGCGAGCTCCACGCGCTCAGCTACGACGTCATCAAGAAGCCGTACCTCAGGTACTTCTACTTCAGGCCCGACGGCACCAAGTCCGACGACGTCGAGATCCCGCTCGACCAGCCGACCATGATCCACGACTTCGCCATCACCGAGAACTTCG TCGTCGTGCC CGACCACCAG GTGGTGTTCA AGCTCCAGGA GATGCTGCGCGGCGGCTCGCCCGTGGTGCTGGACAAGGAGAAGACCTCGCGCTTCGGCGTGCTCCCCAAGCACGCCAAGGACGCGTCGGAGATGGCGTGGGTGGACGTGCCGGACTGCTTCTGCTTCCACCTCTGGAACGCGTGGGAGGACGAGGAGACCGGCGAGATCGTCGTCATCGGCTCCTGCATGACCCCCGCCGACTCCATCTTCAACGAGTCCGACGAGCACCTCGAGAGCGTGCTCACGGAGATCCGCCTCGACACCCGCACCGGCCGCTCCACGCGGCGCGCTATCCTGCCGCCGTCGCAGCAGGTGAACCTGGAGGTGGGCATGGTGAACCGCAACCTCCTGGGCCGCAAGACTCGGTACGCGTACCTCGCCGTGGCCGAGCCGTGGCCCAAGGTGTCGGGCTTCGCCAAGGTGGACCTGGCCACCGGCGAGATGACCAAGTTCGAGTACGGCGATGGCCGGTTCGGCGGCGAGCCCTGCTTCGTGCCCATGGACCCCGCCGCCGCCCACCCGCGCGGCGAGGACGACGGGTACGTGCTCACCTTCGTGCACGACGAGCGCGCCGGCACGTCGGAGCTCCTCGTCGTCAATGCCGCCGACATGCGGCTGGAGGCCACGGTCCAGCTCCCGTCCCGCGTGCCCTTCGGCTTCCACGGCACCTTCATCACGGCCAACGAGCTCGGAGGCCCAAGGCCTGATCGCCCGAGCTCCCGTTCGGTTCCCCACCTACCTCCACGTGAGGACTCGTAG</w:t>
            </w:r>
          </w:p>
        </w:tc>
      </w:tr>
      <w:tr>
        <w:trPr/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iNCED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LOC101766978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49 bp)</w:t>
            </w:r>
          </w:p>
        </w:tc>
        <w:tc>
          <w:tcPr>
            <w:tcW w:w="703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zh-CN"/>
              </w:rPr>
              <w:t>ATGGCGTCGTCCGTCACCGCTCCCCCGGCGGCGGCTCCGGCCACCGCGCCGGCGAAGCCCAAGAAGCCGTCGCAGCTCAAACCGAGCACCGGGACCGGCAAGGCCTCCCGCACCGCGGCCCCCGTGCGGCCAATGCGCGCCGCCACCCCGGCCGGCCCCAAGTGGAACCCGTTCCAGCGGCTCGCGGCGGCGGCGCTGGACGCCGTCGAGGACGGCCTCGTCGCGGGCCTCCTCGAGCGCGCGCACCCGCTCCCCCGCACCGCCGACCCCGCCGTCCAGATCGCCGGCAACTACGCGCCCGTCGGGGAGCGCCCGCCCCGCCGCCGCGGCGAGGCGGCGCCGCGCCCGCTCCCCGTCTCCGGCCGCGTCCCGCCCTGCCTCGACGGGGTCTACGTCCGCAACGGCGCGAACCCGCTCCACGAGCCCCGCGCGGGGCACCACCTCTTCGACGGCGACGGGATGCTCCACGCCGTGCGCCTCCGCGCCGGGCGCGCCGAGTCCTACGCGTGCCGGTTCACGGAGACGGCGCGGCTCCGGCAGGAGCGCGCCATCGGCCGCGCGGTATTTCCAAAGGCCATCGGCGAGCTCCACGGCCACTCCGGCGTCGCCCGCCTCCTCCTCTTCGGCGCCCGCTCCCTCTGCGGCGTCCTCGACGCGTCCCAGGGGATCGGGGTTGCCAACGCCGGCCTCGTGTTCCATAACAACCGCCTCCTCGCCATGTCCGAGGACGACCTCCCGTACCACGTCCGCGTCACCGCCGACGGCGACCTCGAGACCGTCGGTCGCTACGACTTCGGCGGCCAGCTCGAAGGCGCCATGATCGCGCACCCCAAGCTCGACCCGGCCACCGGCGAGCTCTTCGCGCTCAGCTACAATGTCGTCTCCAAGCCGTACCTCAAGTACTTCTACTTCACCGCTGACGGCCGCAAGTCCCCCGACGTCGAGATCCCCGTCGACGCGCCCACCATGATGCACGACTTCGCCGTCACCGAGAACTACGCCATCATCCCCGACCAGCAGATCGTCTTCAAGCTCCAGGAGATGGTTCTCGGAGGCTCCCCCGTCGTGTACGACAAGACCAAGACCTCGCGGTTCGGGGTGCTCCCGAAGCGCGCCGCCGACGCGTCGGAGCTCCGGTGGGTGGAGGTCCCCGACTGCTTCTGCTTCCACCTCTGGAACGCGTGGGAGGACGACGCTACCGGCGAGATCGTCGTGATCGGGTCCTGCATGACCCCGGCCGACGCCGTCTTCAACGAGTCCGGCGAGGGGGAGGCCTTCCAGAGCGTGCTGTCGGAGATTCGCCTCGACCCCACCACCGGCACGTCGCGGCGGCGCGCTGTGCTGGCCGCCGACGACCAGGTGAACCTCGAGGCCGGGATGGTGAACCGGCAGCTGCTGGGCCGCAAGACCCGGTACGTCTATCTCGCCATCGCCGAGCCGTGGCCCAAGGTGTCGGGGTTCGCCAAGGTGGACCTGGAGACCGGCACCGCCGAGAAGTTCATCTACGGCGAGGGCCGGTACGGCGGCGAGCCCTGCTTCGTGCCGCGCCCGGGCGCCGGCGCCGGCGCGGAGGAGGACGACGGCTACGTGCTTTGCTACGTCCACGACGAGGCCCGCGGCGCGTCGGAGATGCTCGTCGTCAACGCCCGCGACATGCGGGAGGAGGCCGCCGTCAAGCTGCCGGGCCGCGTCCCGTACGGGCTGCACGGCACCTTCATCTCCGGCGAGGACCTGCAGCGGCAGGCCTAG</w:t>
            </w:r>
          </w:p>
        </w:tc>
      </w:tr>
      <w:tr>
        <w:trPr/>
        <w:tc>
          <w:tcPr>
            <w:tcW w:w="1491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iNCED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LOC101770668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09 bp)</w:t>
            </w:r>
          </w:p>
        </w:tc>
        <w:tc>
          <w:tcPr>
            <w:tcW w:w="7031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zh-CN"/>
              </w:rPr>
              <w:t>ATGCAGACTCTCACAGCAAGCTCCCCTGCTTCTACCTCCTCCATACACCGCGGCGGCGGGTCGAGGACTCCGCGCAGCTCGGCGCGGTTCGCGCCCCGGGCCGCGGCGGCCGCGGCCACGAACTCGGTCCTCAGCGCGCCGCCCGCCGTGCGCTACGTTCCGCCTCCGAAGCCCGTCCCCAATGCCGCCGCCCCCGCGCCGGCGCGCCGCGGCGACTCGAACCACCACAGGGCGGGCGACGAGAAAGGCTTCAACTTCCTGCAGCGCGCGGCGGCGGCGGCGCTGGACGCGTTCGAGGCCGGCGTCATCACCAACCTCCTCGAGAGGCCGCGCGCGCTGCCGCGGGCGGCGGACCCCGCCGTGCAGATCGCCGGCAACTTCGCGCCGGTCGGGGAGCAGCCGCCCGTGCGTGCGCTCCCGGTCTCCGGACGCATCCCGCCCTTCATCAACGGCGTGTACGCGCGCAACGGCGCCAACCCGTGCTTCGAACCCACCGCCGGGCACCACCTCTTCGACGGCGACGGCATGGTGCACGCCGTCCGCATCCGGAACGGCGCCGCGGAGTCGTACGCTTGCCGGTTCACGGAGACGGCGAGGCTCCGGCAGGAGCGCGCGCTGGGGCGGGCGGTGTTCCCCAAGGCCATCGGCGAGCTCCACGGCCACTCCGGGATCGCCCGCCTCGCCCTCTTCTACGCGCGCGGCCTCTGCGGCCTCGTCGACCCCTCCCACGGCACCGGCGTCGCCAACGCCGGCCTCGTCTACTTCAACGGCCGCCTCCTCGCCATGTCCGAGGACGACCTCCCGTACCAGGTCCGCGTCACCGGCGACGGCGACCTCGAGACGGTCGGGCGGTACGACTTCGACGGCCAGCTCGGGTGCGCCATGATCGCGCACCCCAAGCTCGACCCGGCCTCCGGCGAGCTCTTCGCGCTCAGCTACGACGTGATCAAGCGCCCCTACCTCAAGTACTTCTACTTCCGCCCCGACGGCACCAAGTCCGACGACGTCGAGATCCCGCTCGACCAGCCGACCATGATCCACGACTTCGCCATCACCGAGAACTTCGTCGTGGTTCCCGACCACCAGGTGGTGTTCAAGCTCGGCGAGATGTTCCGCGGCGGCTCACCCGTGGTCCTCGACGGCGAGAAGACCTCCCGCTTCGGCGTGCTGCCCAAGTACGCCGGCGACGCGTCGGAGATGGTGTGGGTGGACGTGCCGGACTGCTTCTGCTTCCACCTCTGGAACGCGTGGGAGGAGCCGGAGTCCGACGAGGTCGTCGTCATCGGCTCCTGCATGACCCCCGCCGACTCCATCTTCAACGACTCCGGCGACGACCGCCTCGAGAGCGTGCTCACGGAGATCCGCCTCAACACCCGCACCGGCGCCTCCACGCGCCGCGCCGTGCTGCCGCCGGCGAGCCAGGTGAACCTGGAGGTGGGCATGGTGAACCGGAACATGCTGGGGAGGAAGACGCGGTACGCGTACCTCGCCGTGGCGGAGCCGTGGCCCAAGGTGTCCGGGTTCGCCAAGGTCGACCTCGCCACCGGCGAGCTCACCAGGTTCGAGTACGGCGAGGGGCGGTTCGGCGGCGAGCCCTGCTTCGTGCCGACCGAGGGCGCGCCGGCACGCGGCGAGGACGACGGCTACATCCTCTCCCTGGTCCGCGACGAGCGCGCAGGGACGTCGGAGCTCCTGGTGGTGAACGCCGCAGACATGCGGCTCGAGGCCACCGTCCAGCTCCCCTCCCGCGTCCCCTACGGCTTCCATGGCACCTTCATCGGCGCCAAGGAGCTGGAAGCCCAAGCCTGA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4T09:52:31Z</dcterms:created>
  <dc:creator>Administrator</dc:creator>
  <dc:description/>
  <dc:language>en-US</dc:language>
  <cp:lastModifiedBy>yellow~garden</cp:lastModifiedBy>
  <dcterms:modified xsi:type="dcterms:W3CDTF">2023-02-05T00:53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DB933BF7F75469297D3EA5E87962239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